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CA61F" w14:textId="5E49D757" w:rsidR="001F5259" w:rsidRPr="00FF0A94" w:rsidRDefault="00865F10" w:rsidP="001F5259">
      <w:pPr>
        <w:rPr>
          <w:rFonts w:ascii="Times New Roman" w:hAnsi="Times New Roman" w:cs="Times New Roman"/>
          <w:sz w:val="22"/>
          <w:szCs w:val="22"/>
        </w:rPr>
      </w:pPr>
      <w:r w:rsidRPr="00FF0A94">
        <w:rPr>
          <w:rFonts w:ascii="Times New Roman" w:hAnsi="Times New Roman" w:cs="Times New Roman"/>
          <w:sz w:val="22"/>
          <w:szCs w:val="22"/>
        </w:rPr>
        <w:t>S</w:t>
      </w:r>
      <w:r w:rsidR="00AE3DE9" w:rsidRPr="00FF0A94">
        <w:rPr>
          <w:rFonts w:ascii="Times New Roman" w:hAnsi="Times New Roman" w:cs="Times New Roman"/>
          <w:sz w:val="22"/>
          <w:szCs w:val="22"/>
        </w:rPr>
        <w:t>5: Data</w:t>
      </w:r>
      <w:r w:rsidRPr="00FF0A94">
        <w:rPr>
          <w:rFonts w:ascii="Times New Roman" w:hAnsi="Times New Roman" w:cs="Times New Roman"/>
          <w:sz w:val="22"/>
          <w:szCs w:val="22"/>
        </w:rPr>
        <w:t xml:space="preserve"> Extracted from Included Studies</w:t>
      </w:r>
    </w:p>
    <w:tbl>
      <w:tblPr>
        <w:tblStyle w:val="TableGrid"/>
        <w:tblW w:w="15451" w:type="dxa"/>
        <w:tblInd w:w="-1139" w:type="dxa"/>
        <w:tblLook w:val="04A0" w:firstRow="1" w:lastRow="0" w:firstColumn="1" w:lastColumn="0" w:noHBand="0" w:noVBand="1"/>
      </w:tblPr>
      <w:tblGrid>
        <w:gridCol w:w="2289"/>
        <w:gridCol w:w="1414"/>
        <w:gridCol w:w="1542"/>
        <w:gridCol w:w="1701"/>
        <w:gridCol w:w="3686"/>
        <w:gridCol w:w="4819"/>
      </w:tblGrid>
      <w:tr w:rsidR="001F5259" w:rsidRPr="001F5259" w14:paraId="61944A60" w14:textId="32AEE4F2" w:rsidTr="002E7A2E">
        <w:trPr>
          <w:trHeight w:val="774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DBC8C" w14:textId="77777777" w:rsidR="001F5259" w:rsidRPr="00A97F34" w:rsidRDefault="001F5259" w:rsidP="001F5259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A97F34">
              <w:rPr>
                <w:b/>
                <w:bCs/>
                <w:sz w:val="20"/>
                <w:szCs w:val="20"/>
              </w:rPr>
              <w:t>Author, Year of Publication, Interventio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ECB4" w14:textId="77777777" w:rsidR="001F5259" w:rsidRPr="00A97F34" w:rsidRDefault="001F5259" w:rsidP="001F5259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A97F34">
              <w:rPr>
                <w:b/>
                <w:bCs/>
                <w:sz w:val="20"/>
                <w:szCs w:val="20"/>
              </w:rPr>
              <w:t>Study design; duratio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35E73" w14:textId="7C2AB827" w:rsidR="001F5259" w:rsidRPr="00A97F34" w:rsidRDefault="001F5259" w:rsidP="001F5259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A97F34">
              <w:rPr>
                <w:b/>
                <w:bCs/>
                <w:sz w:val="20"/>
                <w:szCs w:val="20"/>
              </w:rPr>
              <w:t xml:space="preserve"> </w:t>
            </w:r>
            <w:r w:rsidRPr="001F5259">
              <w:rPr>
                <w:b/>
                <w:bCs/>
                <w:sz w:val="20"/>
                <w:szCs w:val="20"/>
              </w:rPr>
              <w:t>P</w:t>
            </w:r>
            <w:r w:rsidRPr="00A97F34">
              <w:rPr>
                <w:b/>
                <w:bCs/>
                <w:sz w:val="20"/>
                <w:szCs w:val="20"/>
              </w:rPr>
              <w:t xml:space="preserve">sychological Behaviour Change Theor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B504D" w14:textId="77777777" w:rsidR="001F5259" w:rsidRPr="00A97F34" w:rsidRDefault="001F5259" w:rsidP="001F5259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A97F34">
              <w:rPr>
                <w:b/>
                <w:bCs/>
                <w:sz w:val="20"/>
                <w:szCs w:val="20"/>
              </w:rPr>
              <w:t>Participant Sample characteristic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1DF9E" w14:textId="6AA4AE0E" w:rsidR="001F5259" w:rsidRPr="001F5259" w:rsidRDefault="001F5259" w:rsidP="001F5259">
            <w:pPr>
              <w:rPr>
                <w:b/>
                <w:bCs/>
                <w:sz w:val="20"/>
                <w:szCs w:val="20"/>
              </w:rPr>
            </w:pPr>
            <w:r w:rsidRPr="00A97F34">
              <w:rPr>
                <w:b/>
                <w:bCs/>
                <w:sz w:val="20"/>
                <w:szCs w:val="20"/>
              </w:rPr>
              <w:t>Outcome measures and measurement tool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CAA15" w14:textId="4AB6494B" w:rsidR="001F5259" w:rsidRPr="001F5259" w:rsidRDefault="001F5259" w:rsidP="001F5259">
            <w:pPr>
              <w:rPr>
                <w:b/>
                <w:bCs/>
                <w:sz w:val="20"/>
                <w:szCs w:val="20"/>
              </w:rPr>
            </w:pPr>
            <w:r w:rsidRPr="00A97F34">
              <w:rPr>
                <w:b/>
                <w:bCs/>
                <w:sz w:val="20"/>
                <w:szCs w:val="20"/>
              </w:rPr>
              <w:t>Main Findings</w:t>
            </w:r>
          </w:p>
        </w:tc>
      </w:tr>
      <w:tr w:rsidR="001F5259" w:rsidRPr="001F5259" w14:paraId="6E31BCF1" w14:textId="3755C0DF" w:rsidTr="002E7A2E">
        <w:trPr>
          <w:trHeight w:val="810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62BC1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Liddle et al. 2021</w:t>
            </w:r>
          </w:p>
          <w:p w14:paraId="4EF94DA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[38]</w:t>
            </w:r>
          </w:p>
          <w:p w14:paraId="4D24BE88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15AE5075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Ahead of the Gam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654E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Clustered RCT; One 45-minute sessio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84224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 xml:space="preserve">Integrated Behaviour Change Theory </w:t>
            </w:r>
          </w:p>
          <w:p w14:paraId="3DFE52FE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60C2B409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 xml:space="preserve">Self-Determination Theory </w:t>
            </w:r>
          </w:p>
          <w:p w14:paraId="2881AE57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9F6C1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102 males (mean age 14.30)</w:t>
            </w:r>
          </w:p>
          <w:p w14:paraId="234C17F7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Intervention=59</w:t>
            </w:r>
          </w:p>
          <w:p w14:paraId="39402E01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Control= 6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6A5E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Intentions to Provide Help-</w:t>
            </w:r>
            <w:r w:rsidRPr="00A97F34">
              <w:rPr>
                <w:sz w:val="20"/>
                <w:szCs w:val="20"/>
              </w:rPr>
              <w:t xml:space="preserve"> Unvalidated measure created with participants identifying how likely they are to engage in a list of 6 behaviours.</w:t>
            </w:r>
          </w:p>
          <w:p w14:paraId="3BB758B9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03D387D4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650E8297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78B4CBFE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Depression and Anxiety Literacy-</w:t>
            </w:r>
            <w:r w:rsidRPr="00A97F34">
              <w:rPr>
                <w:sz w:val="20"/>
                <w:szCs w:val="20"/>
              </w:rPr>
              <w:t xml:space="preserve"> The Depression Literacy Questionnaire [60] and the Anxiety Literacy Questionnaire [61]. 13 of the 22 items for each measure were used as remaining items capture knowledge of effective treatments that were not included in the HOAM content.</w:t>
            </w:r>
          </w:p>
          <w:p w14:paraId="4B02DA1D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47767AB4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Intentions to Seek Help</w:t>
            </w:r>
            <w:r w:rsidRPr="00A97F34">
              <w:rPr>
                <w:sz w:val="20"/>
                <w:szCs w:val="20"/>
                <w:u w:val="single"/>
              </w:rPr>
              <w:t>-</w:t>
            </w:r>
            <w:r w:rsidRPr="00A97F34">
              <w:rPr>
                <w:sz w:val="20"/>
                <w:szCs w:val="20"/>
              </w:rPr>
              <w:t xml:space="preserve"> General Help Seeking Questionnaire [54]</w:t>
            </w:r>
          </w:p>
          <w:p w14:paraId="274E2202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7B7B7FAA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4BDD8DE6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0D999530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57FD03BD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Confidence to Provide Help-</w:t>
            </w:r>
            <w:r w:rsidRPr="00A97F34">
              <w:rPr>
                <w:sz w:val="20"/>
                <w:szCs w:val="20"/>
              </w:rPr>
              <w:t xml:space="preserve"> Single item question asking how confident they are to help someone [55]</w:t>
            </w:r>
          </w:p>
          <w:p w14:paraId="2085576F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3677F4C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Mental Health Literacy-</w:t>
            </w:r>
            <w:r w:rsidRPr="00A97F34">
              <w:rPr>
                <w:sz w:val="20"/>
                <w:szCs w:val="20"/>
              </w:rPr>
              <w:t xml:space="preserve"> Two subscales of the Mental Health Literacy Scale [53]</w:t>
            </w:r>
          </w:p>
          <w:p w14:paraId="6FD4EB4C" w14:textId="77777777" w:rsidR="001F5259" w:rsidRPr="001F5259" w:rsidRDefault="001F5259" w:rsidP="001F5259">
            <w:pPr>
              <w:rPr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6134B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lastRenderedPageBreak/>
              <w:t>-Statistically significant interaction effect (p&lt;0.01) in intentions to provide help post attendance at the workshop, however this was not sustained 4 weeks post workshop.</w:t>
            </w:r>
          </w:p>
          <w:p w14:paraId="254EE30A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5E68B259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Significant interaction effect for depression and anxiety literacy for the intervention group vs. control group, time point one verse time point two (p&lt;0.01).</w:t>
            </w:r>
          </w:p>
          <w:p w14:paraId="718EF79D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 xml:space="preserve">-Effects for depression literacy were washed out at </w:t>
            </w:r>
            <w:proofErr w:type="gramStart"/>
            <w:r w:rsidRPr="00A97F34">
              <w:rPr>
                <w:sz w:val="20"/>
                <w:szCs w:val="20"/>
              </w:rPr>
              <w:t>follow-up, but</w:t>
            </w:r>
            <w:proofErr w:type="gramEnd"/>
            <w:r w:rsidRPr="00A97F34">
              <w:rPr>
                <w:sz w:val="20"/>
                <w:szCs w:val="20"/>
              </w:rPr>
              <w:t xml:space="preserve"> were sustained for anxiety literacy (p&lt;0.01).</w:t>
            </w:r>
          </w:p>
          <w:p w14:paraId="14BE48D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Increased intentions to seek help from informal services at follow-up by both groups (this may be because of conversations between friends or siblings).</w:t>
            </w:r>
          </w:p>
          <w:p w14:paraId="62FCE48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1AD7DE05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Confidence to provide help was higher pre workshop, suggestions possible ceiling effects.</w:t>
            </w:r>
          </w:p>
          <w:p w14:paraId="666D2A8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0505462D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lastRenderedPageBreak/>
              <w:t>-Significant interaction effect on decreasing stigmatizing attitudes at all three time points and against age as a covariate (p&gt;0.01).</w:t>
            </w:r>
          </w:p>
          <w:p w14:paraId="5653BCF7" w14:textId="77777777" w:rsidR="001F5259" w:rsidRPr="001F5259" w:rsidRDefault="001F5259" w:rsidP="001F5259">
            <w:pPr>
              <w:rPr>
                <w:sz w:val="20"/>
                <w:szCs w:val="20"/>
              </w:rPr>
            </w:pPr>
          </w:p>
        </w:tc>
      </w:tr>
      <w:tr w:rsidR="001F5259" w:rsidRPr="001F5259" w14:paraId="2B150EDB" w14:textId="65854165" w:rsidTr="002E7A2E">
        <w:trPr>
          <w:trHeight w:val="774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A6EED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lastRenderedPageBreak/>
              <w:t>McKenzie et al. 2021</w:t>
            </w:r>
          </w:p>
          <w:p w14:paraId="47EE39DD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[39]</w:t>
            </w:r>
          </w:p>
          <w:p w14:paraId="192E9CDE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Waves of Wellnes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4B25D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Mixed-methods Exploratory Research; 8 weeks of 2-hour sessions (45 minutes mental health related discussion, 60 minutes sea-surfing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B58B9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Ecological Dynamics Perspec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7A13A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9 youth (mean age 14.9)</w:t>
            </w:r>
          </w:p>
          <w:p w14:paraId="0CC0F6C1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8 females</w:t>
            </w:r>
          </w:p>
          <w:p w14:paraId="61C704EE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1 mal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EA9D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Brief resiliency scale</w:t>
            </w:r>
            <w:r w:rsidRPr="00A97F34">
              <w:rPr>
                <w:sz w:val="20"/>
                <w:szCs w:val="20"/>
              </w:rPr>
              <w:t>- Participants reported how quickly they would bounce back or recover from stress on six items using a one (strongly disagree) to five (strongly agree) scale. [58]</w:t>
            </w:r>
          </w:p>
          <w:p w14:paraId="442AAE96" w14:textId="657260B3" w:rsidR="001F5259" w:rsidRPr="001F5259" w:rsidRDefault="001F5259" w:rsidP="001F5259">
            <w:pPr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Semi structured interview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A0CB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Improvements in resilience post intervention, however, not maintained at follow up.</w:t>
            </w:r>
          </w:p>
          <w:p w14:paraId="347883BD" w14:textId="16C98FEC" w:rsidR="001F5259" w:rsidRPr="001F5259" w:rsidRDefault="001F5259" w:rsidP="001F5259">
            <w:pPr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Key overarching theme that came out of the interviews was noted as ‘a shared experience’. This is split into two lower order themes; a unique learning environment and personal growth.</w:t>
            </w:r>
          </w:p>
        </w:tc>
      </w:tr>
      <w:tr w:rsidR="001F5259" w:rsidRPr="001F5259" w14:paraId="63338B91" w14:textId="0E62BBEF" w:rsidTr="002E7A2E">
        <w:trPr>
          <w:trHeight w:val="774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7ACB7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Moore et al. 2021</w:t>
            </w:r>
          </w:p>
          <w:p w14:paraId="0FD9DB6C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[40]</w:t>
            </w:r>
          </w:p>
          <w:p w14:paraId="33C38A23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Wellbeing Warrior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73AA0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 xml:space="preserve">Experimental research design using a clustered RCT; 10 weeks, one 50/60-minute </w:t>
            </w:r>
            <w:r w:rsidRPr="00A97F34">
              <w:rPr>
                <w:sz w:val="20"/>
                <w:szCs w:val="20"/>
              </w:rPr>
              <w:lastRenderedPageBreak/>
              <w:t>session per week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0B22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7E04C654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98073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Schools= 5; 283 youth (mean age 12.76)</w:t>
            </w:r>
          </w:p>
          <w:p w14:paraId="71018009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Intervention= 142</w:t>
            </w:r>
          </w:p>
          <w:p w14:paraId="6199C550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lastRenderedPageBreak/>
              <w:t>Control= 14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0843B" w14:textId="4DA31418" w:rsidR="001F5259" w:rsidRPr="001F5259" w:rsidRDefault="001F5259" w:rsidP="001F5259">
            <w:pPr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lastRenderedPageBreak/>
              <w:t>Child and youth resilience measure -</w:t>
            </w:r>
            <w:r w:rsidRPr="00A97F34">
              <w:rPr>
                <w:sz w:val="20"/>
                <w:szCs w:val="20"/>
              </w:rPr>
              <w:t xml:space="preserve"> 28 items to test total resilience which was the primary outcome [59]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6C1E0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Statistically significant effects in favour of the intervention group vs control from baseline to post- intervention (p&lt;0.01).</w:t>
            </w:r>
          </w:p>
          <w:p w14:paraId="666DC56A" w14:textId="77777777" w:rsidR="001F5259" w:rsidRPr="001F5259" w:rsidRDefault="001F5259" w:rsidP="001F5259">
            <w:pPr>
              <w:rPr>
                <w:sz w:val="20"/>
                <w:szCs w:val="20"/>
              </w:rPr>
            </w:pPr>
          </w:p>
        </w:tc>
      </w:tr>
      <w:tr w:rsidR="001F5259" w:rsidRPr="001F5259" w14:paraId="64B8BFC1" w14:textId="1C3B68A0" w:rsidTr="002E7A2E">
        <w:trPr>
          <w:trHeight w:val="774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E1D08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Patafio et al. 2021</w:t>
            </w:r>
          </w:p>
          <w:p w14:paraId="402C9033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[41]</w:t>
            </w:r>
          </w:p>
          <w:p w14:paraId="08A4DBA2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Read the Play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A86EE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Repeated measures experimental-control design; single 1 hour sessio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73153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09DC2754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 xml:space="preserve"> Not repor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83C0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Sport clubs= 12, 330 youth (mean age 13.73)</w:t>
            </w:r>
          </w:p>
          <w:p w14:paraId="16144C79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Experimental= 10 sport clubs (272)</w:t>
            </w:r>
          </w:p>
          <w:p w14:paraId="23C66AC4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Control= 2 sport clubs (58)</w:t>
            </w:r>
          </w:p>
          <w:p w14:paraId="0DFAAC82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6A18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Mental health literacy</w:t>
            </w:r>
            <w:r w:rsidRPr="00A97F34">
              <w:rPr>
                <w:sz w:val="20"/>
                <w:szCs w:val="20"/>
              </w:rPr>
              <w:t xml:space="preserve">- Mental Health Literacy Scale [53] with modifications </w:t>
            </w:r>
          </w:p>
          <w:p w14:paraId="715AEBA3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480ED303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Help-seeking intentions</w:t>
            </w:r>
            <w:r w:rsidRPr="00A97F34">
              <w:rPr>
                <w:sz w:val="20"/>
                <w:szCs w:val="20"/>
              </w:rPr>
              <w:t>- General Help-Seeking Questionnaire [54]. 11 help sources included plus space to specify help source not listed in options provided.</w:t>
            </w:r>
          </w:p>
          <w:p w14:paraId="7BC1EB3C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596A5222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5EDDCD93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7E245777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2E2971EE" w14:textId="533C72FB" w:rsidR="001F5259" w:rsidRPr="001F5259" w:rsidRDefault="001F5259" w:rsidP="001F5259">
            <w:pPr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Help-seeking behaviours</w:t>
            </w:r>
            <w:r w:rsidRPr="00A97F34">
              <w:rPr>
                <w:sz w:val="20"/>
                <w:szCs w:val="20"/>
              </w:rPr>
              <w:t>- Actual Help-Seeking Questionnaire (adapted from [56]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3DFAC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Significant intervention effects mental health literacy, for the low-scoring youth cohort (p=0.03).</w:t>
            </w:r>
          </w:p>
          <w:p w14:paraId="0278B72F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Statistically significant intervention effects recorded for help-seeking intentions (p&lt;0.03), and specifically for informal (p&lt;0.02) and sport-related help-seeking intentions (p&lt;0.01), all by the low scoring cohort.</w:t>
            </w:r>
          </w:p>
          <w:p w14:paraId="6C18368D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 xml:space="preserve">-Reports of actual help-seeking did not significantly change, </w:t>
            </w:r>
            <w:proofErr w:type="gramStart"/>
            <w:r w:rsidRPr="00A97F34">
              <w:rPr>
                <w:sz w:val="20"/>
                <w:szCs w:val="20"/>
              </w:rPr>
              <w:t>with the exception of</w:t>
            </w:r>
            <w:proofErr w:type="gramEnd"/>
            <w:r w:rsidRPr="00A97F34">
              <w:rPr>
                <w:sz w:val="20"/>
                <w:szCs w:val="20"/>
              </w:rPr>
              <w:t xml:space="preserve"> the low scoring cohort (p=0.01).</w:t>
            </w:r>
          </w:p>
          <w:p w14:paraId="77F1AD11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 xml:space="preserve">-Qualitative assessment found there was reduced stigma associated with mental health difficulties. </w:t>
            </w:r>
          </w:p>
          <w:p w14:paraId="0D896109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Normalised mental health experiences.</w:t>
            </w:r>
          </w:p>
          <w:p w14:paraId="6A5C537C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Facilitated deeper understandings of mental health and acquisition of coping strategies.</w:t>
            </w:r>
          </w:p>
          <w:p w14:paraId="07048CF5" w14:textId="77777777" w:rsidR="001F5259" w:rsidRPr="001F5259" w:rsidRDefault="001F5259" w:rsidP="001F5259">
            <w:pPr>
              <w:rPr>
                <w:sz w:val="20"/>
                <w:szCs w:val="20"/>
              </w:rPr>
            </w:pPr>
          </w:p>
        </w:tc>
      </w:tr>
      <w:tr w:rsidR="001F5259" w:rsidRPr="001F5259" w14:paraId="0E9404F7" w14:textId="54A05025" w:rsidTr="002E7A2E">
        <w:trPr>
          <w:trHeight w:val="810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148B9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Vella et al. 2021</w:t>
            </w:r>
          </w:p>
          <w:p w14:paraId="2C6FB37B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 xml:space="preserve">[15] </w:t>
            </w:r>
          </w:p>
          <w:p w14:paraId="54453A18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Ahead of the Gam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27E5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Non-randomised control trial; 2 45-minute face-to-face sessions and 6 internet modules lasting 15 minutes each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59E5A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45D8DF4D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 xml:space="preserve">Socio-Ecological Approach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B6983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816 males</w:t>
            </w:r>
          </w:p>
          <w:p w14:paraId="670B8694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Intervention= 350 males (mean age 14.53)</w:t>
            </w:r>
          </w:p>
          <w:p w14:paraId="4036BA40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Control= 466 males (mean age 14.66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BA53E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Depression and anxiety literacy</w:t>
            </w:r>
            <w:r w:rsidRPr="00A97F34">
              <w:rPr>
                <w:sz w:val="20"/>
                <w:szCs w:val="20"/>
              </w:rPr>
              <w:t>- 13 items of the Depression Literacy Questionnaire [60] and 13 items of the Anxiety Literacy Questionnaire [61]</w:t>
            </w:r>
          </w:p>
          <w:p w14:paraId="3AFF3CA0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Resilience</w:t>
            </w:r>
            <w:r w:rsidRPr="00A97F34">
              <w:rPr>
                <w:sz w:val="20"/>
                <w:szCs w:val="20"/>
              </w:rPr>
              <w:t>- 10 item version of the Connor-Davidson Resilience Scale [57]</w:t>
            </w:r>
          </w:p>
          <w:p w14:paraId="6CC59EC3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74689A78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Confidence to seek-help-</w:t>
            </w:r>
            <w:r w:rsidRPr="00A97F34">
              <w:rPr>
                <w:sz w:val="20"/>
                <w:szCs w:val="20"/>
              </w:rPr>
              <w:t xml:space="preserve"> Single item from the Mental Health Literacy Scale [53]</w:t>
            </w:r>
          </w:p>
          <w:p w14:paraId="6BFAE2B4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12D81000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Help-seeking intentions</w:t>
            </w:r>
            <w:r w:rsidRPr="00A97F34">
              <w:rPr>
                <w:sz w:val="20"/>
                <w:szCs w:val="20"/>
              </w:rPr>
              <w:t>- The General Help Seeking Questionnaire [54]</w:t>
            </w:r>
          </w:p>
          <w:p w14:paraId="05EA862D" w14:textId="77777777" w:rsidR="001F5259" w:rsidRPr="00A97F34" w:rsidRDefault="001F5259" w:rsidP="001F5259">
            <w:pPr>
              <w:spacing w:after="160" w:line="278" w:lineRule="auto"/>
              <w:rPr>
                <w:i/>
                <w:iCs/>
                <w:sz w:val="20"/>
                <w:szCs w:val="20"/>
                <w:u w:val="single"/>
              </w:rPr>
            </w:pPr>
          </w:p>
          <w:p w14:paraId="112A2C57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i/>
                <w:iCs/>
                <w:sz w:val="20"/>
                <w:szCs w:val="20"/>
                <w:u w:val="single"/>
              </w:rPr>
              <w:t>Stigmatizing attitudes</w:t>
            </w:r>
            <w:r w:rsidRPr="00A97F34">
              <w:rPr>
                <w:sz w:val="20"/>
                <w:szCs w:val="20"/>
              </w:rPr>
              <w:t>- The youth version of the Social Distance Scale (adapted) [62]</w:t>
            </w:r>
          </w:p>
          <w:p w14:paraId="252F7DAD" w14:textId="77777777" w:rsidR="001F5259" w:rsidRPr="001F5259" w:rsidRDefault="001F5259" w:rsidP="001F5259">
            <w:pPr>
              <w:rPr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BDBB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Significant improvements in depression and anxiety literacy for the intervention group, with group-time interaction effect of p&lt;0.01.</w:t>
            </w:r>
          </w:p>
          <w:p w14:paraId="36C26449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Significant improvements in resilience with an interaction effect of p&lt;0.01.</w:t>
            </w:r>
          </w:p>
          <w:p w14:paraId="5A8E0495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1552AD9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Significant interaction effect for confidence to seek help (p=&lt;0.03).</w:t>
            </w:r>
          </w:p>
          <w:p w14:paraId="1FDA04B9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09F3EDA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Significant group-time interaction effect in intentions to seek help from formal sources (p&lt;0.01).</w:t>
            </w:r>
          </w:p>
          <w:p w14:paraId="6DF0B4DF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29F50E58" w14:textId="4657B85C" w:rsidR="001F5259" w:rsidRPr="001F5259" w:rsidRDefault="001F5259" w:rsidP="001F5259">
            <w:pPr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No significant effects for stigmatizing attitudes.</w:t>
            </w:r>
          </w:p>
        </w:tc>
      </w:tr>
      <w:tr w:rsidR="001F5259" w:rsidRPr="001F5259" w14:paraId="40ED76CB" w14:textId="39341E29" w:rsidTr="002E7A2E">
        <w:trPr>
          <w:trHeight w:val="774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F37CB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Wynters et al. 2021</w:t>
            </w:r>
          </w:p>
          <w:p w14:paraId="145C4C34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[42]</w:t>
            </w:r>
          </w:p>
          <w:p w14:paraId="33E4181F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Ahead of the Gam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E1DB3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Retrospective qualitative design; 45 minutes in person sessio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63DF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  <w:p w14:paraId="4EC3C95A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Not reported</w:t>
            </w:r>
          </w:p>
          <w:p w14:paraId="48106A5F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8ED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33 males, 6 focus group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5DCB8" w14:textId="2E488A3F" w:rsidR="001F5259" w:rsidRPr="001F5259" w:rsidRDefault="001F5259" w:rsidP="001F5259">
            <w:pPr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No outcome measures quantitatively assessed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C7126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Key themes that came up in conversation were:</w:t>
            </w:r>
          </w:p>
          <w:p w14:paraId="1CBD859D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Increased confidence to provide or seek help.</w:t>
            </w:r>
          </w:p>
          <w:p w14:paraId="2DBBA477" w14:textId="77777777" w:rsidR="001F5259" w:rsidRPr="00A97F34" w:rsidRDefault="001F5259" w:rsidP="001F5259">
            <w:pPr>
              <w:spacing w:after="160" w:line="278" w:lineRule="auto"/>
              <w:rPr>
                <w:sz w:val="20"/>
                <w:szCs w:val="20"/>
              </w:rPr>
            </w:pPr>
            <w:r w:rsidRPr="00A97F34">
              <w:rPr>
                <w:sz w:val="20"/>
                <w:szCs w:val="20"/>
              </w:rPr>
              <w:t>-Addressing mental health stigma remains a challenge.</w:t>
            </w:r>
          </w:p>
          <w:p w14:paraId="07A13FCF" w14:textId="77777777" w:rsidR="001F5259" w:rsidRPr="001F5259" w:rsidRDefault="001F5259" w:rsidP="001F5259">
            <w:pPr>
              <w:rPr>
                <w:sz w:val="20"/>
                <w:szCs w:val="20"/>
              </w:rPr>
            </w:pPr>
          </w:p>
        </w:tc>
      </w:tr>
    </w:tbl>
    <w:p w14:paraId="70F3156C" w14:textId="77777777" w:rsidR="001F5259" w:rsidRPr="001F5259" w:rsidRDefault="001F5259" w:rsidP="001F5259">
      <w:pPr>
        <w:rPr>
          <w:sz w:val="20"/>
          <w:szCs w:val="20"/>
        </w:rPr>
      </w:pPr>
    </w:p>
    <w:p w14:paraId="363B0036" w14:textId="77777777" w:rsidR="001F5259" w:rsidRPr="001F5259" w:rsidRDefault="001F5259">
      <w:pPr>
        <w:rPr>
          <w:sz w:val="20"/>
          <w:szCs w:val="20"/>
        </w:rPr>
      </w:pPr>
    </w:p>
    <w:sectPr w:rsidR="001F5259" w:rsidRPr="001F5259" w:rsidSect="001F52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259"/>
    <w:rsid w:val="001F5259"/>
    <w:rsid w:val="002E7A2E"/>
    <w:rsid w:val="00311BDC"/>
    <w:rsid w:val="00477967"/>
    <w:rsid w:val="00865F10"/>
    <w:rsid w:val="00AE3DE9"/>
    <w:rsid w:val="00FF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EA80F"/>
  <w15:chartTrackingRefBased/>
  <w15:docId w15:val="{22A7C78B-6ABF-4EC9-BF02-F3CF304C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259"/>
  </w:style>
  <w:style w:type="paragraph" w:styleId="Heading1">
    <w:name w:val="heading 1"/>
    <w:basedOn w:val="Normal"/>
    <w:next w:val="Normal"/>
    <w:link w:val="Heading1Char"/>
    <w:uiPriority w:val="9"/>
    <w:qFormat/>
    <w:rsid w:val="001F5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2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2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2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2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2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2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2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2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2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2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2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2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Sullivan</dc:creator>
  <cp:keywords/>
  <dc:description/>
  <cp:lastModifiedBy>Nora Sullivan</cp:lastModifiedBy>
  <cp:revision>4</cp:revision>
  <dcterms:created xsi:type="dcterms:W3CDTF">2024-12-10T20:26:00Z</dcterms:created>
  <dcterms:modified xsi:type="dcterms:W3CDTF">2024-12-10T21:06:00Z</dcterms:modified>
</cp:coreProperties>
</file>